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331E16" w:rsidRPr="00331E16" w:rsidRDefault="00331E16" w:rsidP="00331E16">
      <w:pPr>
        <w:rPr>
          <w:rFonts w:cstheme="minorHAnsi"/>
          <w:b/>
          <w:bCs/>
        </w:rPr>
      </w:pPr>
      <w:r w:rsidRPr="00331E16">
        <w:rPr>
          <w:rFonts w:cstheme="minorHAnsi"/>
          <w:b/>
          <w:bCs/>
          <w:lang w:bidi="en-US"/>
        </w:rPr>
        <w:t>Number of correct answers by cases and groups</w:t>
      </w:r>
    </w:p>
    <w:tbl>
      <w:tblPr>
        <w:tblStyle w:val="DzTablo51"/>
        <w:tblW w:w="9322" w:type="dxa"/>
        <w:tblLayout w:type="fixed"/>
        <w:tblLook w:val="04A0" w:firstRow="1" w:lastRow="0" w:firstColumn="1" w:lastColumn="0" w:noHBand="0" w:noVBand="1"/>
        <w:tblDescription w:val="EMS: Emergency Medicine Specialist EMR: Emergency Medicine Resident OTS: Orthopedist GPT: GPT-4omni MVC: Motor Vehicle Collisions"/>
      </w:tblPr>
      <w:tblGrid>
        <w:gridCol w:w="6464"/>
        <w:gridCol w:w="680"/>
        <w:gridCol w:w="680"/>
        <w:gridCol w:w="680"/>
        <w:gridCol w:w="818"/>
      </w:tblGrid>
      <w:tr w:rsidR="00331E16" w:rsidRPr="001A38FA" w:rsidTr="00540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Cases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EMS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EMR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OTS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GPT</w:t>
            </w:r>
          </w:p>
        </w:tc>
      </w:tr>
      <w:tr w:rsidR="00331E16" w:rsidRPr="001A38FA" w:rsidTr="00540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i w:val="0"/>
                <w:iCs w:val="0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Case1a: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bidi="en-US"/>
              </w:rPr>
              <w:t>A 35-year-old female complains of swelling and pain in her lateral right ankle after twisting it while walking on an uneven sidewalk at night. What is the 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specific 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lang w:bidi="en-US"/>
              </w:rPr>
              <w:t>diagnosis?</w:t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cstheme="minorHAnsi"/>
                <w:noProof/>
                <w:sz w:val="20"/>
                <w:szCs w:val="20"/>
                <w:lang w:eastAsia="ja-JP"/>
              </w:rPr>
              <w:drawing>
                <wp:inline distT="0" distB="0" distL="0" distR="0" wp14:anchorId="51990D33" wp14:editId="779C466D">
                  <wp:extent cx="2197100" cy="2997200"/>
                  <wp:effectExtent l="0" t="0" r="0" b="0"/>
                  <wp:docPr id="1994869523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398339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197100" cy="2997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nswer: Weber A (Lateral Malleolus/Distal Fibula) Fracture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7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8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331E16" w:rsidRPr="001A38FA" w:rsidTr="00540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Case 1b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How should the emergency management of the above case be?</w:t>
            </w:r>
          </w:p>
          <w:p w:rsidR="00331E16" w:rsidRPr="001A38FA" w:rsidRDefault="00331E16" w:rsidP="005404C5">
            <w:pPr>
              <w:pStyle w:val="NormalWeb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a. Emergency surgery should be planned. </w:t>
            </w:r>
          </w:p>
          <w:p w:rsidR="00331E16" w:rsidRPr="001A38FA" w:rsidRDefault="00331E16" w:rsidP="005404C5">
            <w:pPr>
              <w:pStyle w:val="NormalWeb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b. The extremity should be immobilized and the patient should be referred to an orthopedist in 1</w:t>
            </w:r>
            <w:r w:rsidRPr="001A38FA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bidi="en-US"/>
              </w:rPr>
              <w:t>–</w:t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2 weeks.</w:t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8/10</w:t>
            </w:r>
          </w:p>
        </w:tc>
      </w:tr>
      <w:tr w:rsidR="00331E16" w:rsidRPr="001A38FA" w:rsidTr="00540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Case 2a: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A 27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-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year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-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old male presents with right ankle pain after a fall. What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 xml:space="preserve"> is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the diagnosis and management?</w:t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cstheme="minorHAnsi"/>
                <w:b/>
                <w:noProof/>
                <w:sz w:val="20"/>
                <w:szCs w:val="20"/>
                <w:lang w:eastAsia="ja-JP"/>
              </w:rPr>
              <w:drawing>
                <wp:inline distT="0" distB="0" distL="0" distR="0" wp14:anchorId="4146A8D3" wp14:editId="4EC78FC7">
                  <wp:extent cx="3967480" cy="2413635"/>
                  <wp:effectExtent l="0" t="0" r="0" b="0"/>
                  <wp:docPr id="101466918" name="Resi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466918" name="Resim 101466918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7480" cy="24136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Answer: Maisonneuve </w:t>
            </w:r>
            <w:r w:rsidRPr="001A38FA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bidi="en-US"/>
              </w:rPr>
              <w:t>f</w:t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racture (Displaced fracture of the medial malleolus with spiral fracture of the mid</w:t>
            </w:r>
            <w:r w:rsidRPr="001A38FA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bidi="en-US"/>
              </w:rPr>
              <w:t>-fibular</w:t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 shaft)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7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3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7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331E16" w:rsidRPr="001A38FA" w:rsidTr="00540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Case 2b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How should the emergency management of the above case be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. Emergency surgery should be planned.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b. The extremity should be immobilized and the patient should be referred to an orthopedist in 1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–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2 weeks.</w:t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7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6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331E16" w:rsidRPr="001A38FA" w:rsidTr="00540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Case 3a: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A 26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-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year-old male presents complaining of right wrist pain after falling on an outstretched hand. What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 xml:space="preserve"> is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the diagnosis?</w:t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cstheme="minorHAnsi"/>
                <w:b/>
                <w:noProof/>
                <w:sz w:val="20"/>
                <w:szCs w:val="20"/>
                <w:lang w:eastAsia="ja-JP"/>
              </w:rPr>
              <w:drawing>
                <wp:inline distT="0" distB="0" distL="0" distR="0" wp14:anchorId="58E39910" wp14:editId="2E73D780">
                  <wp:extent cx="3967480" cy="2927684"/>
                  <wp:effectExtent l="0" t="0" r="0" b="6350"/>
                  <wp:docPr id="1517019118" name="Resi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17019118" name="Resim 1517019118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8899" cy="29434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nswer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</w:t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Scaphoid </w:t>
            </w:r>
            <w:r w:rsidRPr="001A38FA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bidi="en-US"/>
              </w:rPr>
              <w:t>F</w:t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racture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8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331E16" w:rsidRPr="001A38FA" w:rsidTr="00540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Case 3b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How should the emergency management of the above case be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a. Emergency surgery should be planned.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 b. The extremity should be immobilized and the patient should be referred to an orthopedist in 1</w:t>
            </w:r>
            <w:r w:rsidRPr="001A38FA">
              <w:rPr>
                <w:rFonts w:asciiTheme="minorHAnsi" w:hAnsiTheme="minorHAnsi" w:cstheme="minorHAnsi"/>
                <w:b/>
                <w:i w:val="0"/>
                <w:sz w:val="20"/>
                <w:szCs w:val="20"/>
                <w:lang w:bidi="en-US"/>
              </w:rPr>
              <w:t>–</w:t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2 weeks.</w:t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7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6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331E16" w:rsidRPr="001A38FA" w:rsidTr="00540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Case 4a: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This patient had a fall on an outstretched hand and pain over the dorsal wrist. What is the diagnosis?</w:t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cstheme="minorHAnsi"/>
                <w:noProof/>
                <w:sz w:val="20"/>
                <w:szCs w:val="20"/>
                <w:lang w:eastAsia="ja-JP"/>
              </w:rPr>
              <w:lastRenderedPageBreak/>
              <w:drawing>
                <wp:inline distT="0" distB="0" distL="0" distR="0" wp14:anchorId="2D1F176D" wp14:editId="1CD286D8">
                  <wp:extent cx="3967480" cy="2975610"/>
                  <wp:effectExtent l="0" t="0" r="0" b="0"/>
                  <wp:docPr id="1662021280" name="Resi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2021280" name="Resim 1662021280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7480" cy="297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nswer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Perilunate</w:t>
            </w:r>
            <w:proofErr w:type="spellEnd"/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 Dislocation with associated Scaphoid fracture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lastRenderedPageBreak/>
              <w:t>3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3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7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0/10</w:t>
            </w:r>
          </w:p>
        </w:tc>
      </w:tr>
      <w:tr w:rsidR="00331E16" w:rsidRPr="001A38FA" w:rsidTr="00540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Case 4b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How should the emergency management of the above case be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. Immediate reduction is required.</w:t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b. The extremity should be immobilized and the patient should be referred to an orthopedist in 1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–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2 weeks.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6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6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5/10</w:t>
            </w:r>
          </w:p>
        </w:tc>
      </w:tr>
      <w:tr w:rsidR="00331E16" w:rsidRPr="001A38FA" w:rsidTr="00540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Case 5a: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This patient had an MVC and has severe right hip pain. What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 xml:space="preserve"> is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the diagnosis?</w:t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cstheme="minorHAnsi"/>
                <w:b/>
                <w:noProof/>
                <w:sz w:val="20"/>
                <w:szCs w:val="20"/>
                <w:lang w:eastAsia="ja-JP"/>
              </w:rPr>
              <w:drawing>
                <wp:inline distT="0" distB="0" distL="0" distR="0" wp14:anchorId="538BC291" wp14:editId="33B41410">
                  <wp:extent cx="3967480" cy="3279775"/>
                  <wp:effectExtent l="0" t="0" r="0" b="0"/>
                  <wp:docPr id="686553760" name="Resi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6553760" name="Resim 686553760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7480" cy="3279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nswer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</w:t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Posterior Hip Dislocation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7/10</w:t>
            </w:r>
          </w:p>
        </w:tc>
      </w:tr>
      <w:tr w:rsidR="00331E16" w:rsidRPr="001A38FA" w:rsidTr="00540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Case 5b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How should the emergency management of the above case be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. Immediate reduction is required.</w:t>
            </w:r>
          </w:p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b. Bed rest, deep vein thrombosis prophylaxis, and a follow-up clinic visit in 1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–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2 weeks are recommended.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331E16" w:rsidRPr="001A38FA" w:rsidTr="00540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Case 6a: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This elderly patient fell and has right hip pain with shortening and external rotation of the right lower extremity. What is the diagnosis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noProof/>
                <w:sz w:val="20"/>
                <w:szCs w:val="20"/>
                <w:lang w:eastAsia="ja-JP"/>
              </w:rPr>
              <w:drawing>
                <wp:inline distT="0" distB="0" distL="0" distR="0" wp14:anchorId="1E72660F" wp14:editId="25C2026D">
                  <wp:extent cx="3967480" cy="1763395"/>
                  <wp:effectExtent l="0" t="0" r="0" b="1905"/>
                  <wp:docPr id="440370698" name="Resi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0370698" name="Resim 440370698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7480" cy="1763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nswer: Femoral Neck Fracture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8/10</w:t>
            </w:r>
          </w:p>
        </w:tc>
      </w:tr>
      <w:tr w:rsidR="00331E16" w:rsidRPr="001A38FA" w:rsidTr="00540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Case 6b: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How should the emergency management of the above case be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. Emergency surgery should be planned.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b. Bed rest, deep vein thrombosis prophylaxis, and a follow-up clinic visit in 1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–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2 weeks are recommended.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331E16" w:rsidRPr="001A38FA" w:rsidTr="00540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rPr>
                <w:rFonts w:asciiTheme="minorHAnsi" w:eastAsia="Times New Roman" w:hAnsiTheme="minorHAnsi" w:cstheme="minorHAnsi"/>
                <w:b/>
                <w:bCs/>
                <w:i w:val="0"/>
                <w:iCs w:val="0"/>
                <w:sz w:val="20"/>
                <w:szCs w:val="20"/>
                <w:lang w:eastAsia="tr-TR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Case 7a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This patient fell 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backward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lifting a box out of a truck and struck his elbow. What is the diagnosis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noProof/>
                <w:sz w:val="20"/>
                <w:szCs w:val="20"/>
                <w:lang w:eastAsia="ja-JP"/>
              </w:rPr>
              <w:drawing>
                <wp:inline distT="0" distB="0" distL="0" distR="0" wp14:anchorId="1EE3D32F" wp14:editId="252985C5">
                  <wp:extent cx="3967480" cy="1609725"/>
                  <wp:effectExtent l="0" t="0" r="0" b="3175"/>
                  <wp:docPr id="1871103684" name="Resim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71103684" name="Resim 1871103684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7480" cy="16097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lastRenderedPageBreak/>
              <w:t>Answer: Olecranon Fracture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7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</w:tr>
      <w:tr w:rsidR="00331E16" w:rsidRPr="001A38FA" w:rsidTr="00540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Case 7b: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How should the emergency management of the above case be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. Emergency surgery should be planned.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b. The extremity should be immobilized and the patient should be referred to an orthopedist in 1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–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2 weeks.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</w:tr>
      <w:tr w:rsidR="00331E16" w:rsidRPr="001A38FA" w:rsidTr="00540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Case 8a: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This patient had an MVC and has severe 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mid-thigh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pain and swelling. What is the diagnosis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noProof/>
                <w:sz w:val="20"/>
                <w:szCs w:val="20"/>
                <w:lang w:eastAsia="ja-JP"/>
              </w:rPr>
              <w:drawing>
                <wp:inline distT="0" distB="0" distL="0" distR="0" wp14:anchorId="44FDAC49" wp14:editId="52C73E91">
                  <wp:extent cx="3967480" cy="2975610"/>
                  <wp:effectExtent l="0" t="0" r="0" b="0"/>
                  <wp:docPr id="555394634" name="Resi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5394634" name="Resim 555394634"/>
                          <pic:cNvPicPr/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7480" cy="297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nswer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</w:t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Femoral Shaft Fracture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331E16" w:rsidRPr="001A38FA" w:rsidTr="00540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Case 8b: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How should the emergency management of the above case be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. Emergency surgery should be planned.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b. The extremity should be immobilized and the patient should be referred to an orthopedist in 1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–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2 weeks.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331E16" w:rsidRPr="001A38FA" w:rsidTr="00540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lastRenderedPageBreak/>
              <w:t>Case 9a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A young male is hit in the lateral leg with a baseball bat during a robbery attempt. He is able to walk, but presents with leg pain. What is the diagnosis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noProof/>
                <w:sz w:val="20"/>
                <w:szCs w:val="20"/>
                <w:lang w:eastAsia="ja-JP"/>
              </w:rPr>
              <w:drawing>
                <wp:inline distT="0" distB="0" distL="0" distR="0" wp14:anchorId="40B8168B" wp14:editId="7145B27A">
                  <wp:extent cx="1663700" cy="2374900"/>
                  <wp:effectExtent l="0" t="0" r="0" b="0"/>
                  <wp:docPr id="1840164738" name="Resi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0164738" name="Resim 1840164738"/>
                          <pic:cNvPicPr/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3700" cy="2374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nswer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</w:t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Proximal Fibula Fracture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lastRenderedPageBreak/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0/10</w:t>
            </w:r>
          </w:p>
        </w:tc>
      </w:tr>
      <w:tr w:rsidR="00331E16" w:rsidRPr="001A38FA" w:rsidTr="00540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Case 9b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How should the emergency management of the above case be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a. Emergency surgery should be planned.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 b. The extremity should be immobilized and the patient should be referred to an orthopedist in 1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–</w:t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2 weeks.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6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331E16" w:rsidRPr="001A38FA" w:rsidTr="00540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Case 10a: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An 8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-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year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-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old female who fell on her outstretched hand 5 h ago complains of wrist pain. She holds it still but has very little tenderness or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lastRenderedPageBreak/>
              <w:t>swelling on exam. What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 xml:space="preserve"> is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 xml:space="preserve"> the diagnosis?</w:t>
            </w:r>
            <w:r w:rsidRPr="001A38FA">
              <w:rPr>
                <w:rFonts w:asciiTheme="minorHAnsi" w:hAnsiTheme="minorHAnsi" w:cstheme="minorHAnsi"/>
                <w:b/>
                <w:noProof/>
                <w:sz w:val="20"/>
                <w:szCs w:val="20"/>
                <w:lang w:eastAsia="ja-JP"/>
              </w:rPr>
              <w:drawing>
                <wp:inline distT="0" distB="0" distL="0" distR="0" wp14:anchorId="19DCE650" wp14:editId="4A7C456E">
                  <wp:extent cx="3967480" cy="2975610"/>
                  <wp:effectExtent l="0" t="0" r="0" b="0"/>
                  <wp:docPr id="115636297" name="Resim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636297" name="Resim 115636297"/>
                          <pic:cNvPicPr/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7480" cy="29756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Answer: Torus Fracture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8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331E16" w:rsidRPr="001A38FA" w:rsidTr="005404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4" w:type="dxa"/>
          </w:tcPr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Case 10b: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How should the emergency management of the above case be?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a. Emergency surgery should be planned.</w:t>
            </w:r>
          </w:p>
          <w:p w:rsidR="00331E16" w:rsidRPr="001A38FA" w:rsidRDefault="00331E16" w:rsidP="005404C5">
            <w:pPr>
              <w:pStyle w:val="NormalWeb"/>
              <w:spacing w:line="360" w:lineRule="auto"/>
              <w:jc w:val="both"/>
              <w:rPr>
                <w:rFonts w:asciiTheme="minorHAnsi" w:hAnsiTheme="minorHAnsi" w:cstheme="minorHAnsi"/>
                <w:b/>
                <w:bCs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 xml:space="preserve"> b. The extremity should be immobilized and the patient should be referred to an orthopedist in 1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>–</w:t>
            </w:r>
            <w:r w:rsidRPr="001A38FA">
              <w:rPr>
                <w:rFonts w:asciiTheme="minorHAnsi" w:hAnsiTheme="minorHAnsi" w:cstheme="minorHAnsi"/>
                <w:b/>
                <w:sz w:val="20"/>
                <w:szCs w:val="20"/>
                <w:lang w:bidi="en-US"/>
              </w:rPr>
              <w:t>2 weeks.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9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8/10</w:t>
            </w:r>
          </w:p>
        </w:tc>
        <w:tc>
          <w:tcPr>
            <w:tcW w:w="680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  <w:tc>
          <w:tcPr>
            <w:tcW w:w="818" w:type="dxa"/>
          </w:tcPr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  <w:p w:rsidR="00331E16" w:rsidRPr="001A38FA" w:rsidRDefault="00331E16" w:rsidP="005404C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A38FA">
              <w:rPr>
                <w:rFonts w:cstheme="minorHAnsi"/>
                <w:sz w:val="20"/>
                <w:szCs w:val="20"/>
                <w:lang w:bidi="en-US"/>
              </w:rPr>
              <w:t>10/10</w:t>
            </w:r>
          </w:p>
        </w:tc>
      </w:tr>
      <w:tr w:rsidR="004537D6" w:rsidRPr="001A38FA" w:rsidTr="005404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22" w:type="dxa"/>
            <w:gridSpan w:val="5"/>
          </w:tcPr>
          <w:p w:rsidR="004537D6" w:rsidRPr="001A38FA" w:rsidRDefault="004537D6" w:rsidP="005404C5">
            <w:pPr>
              <w:jc w:val="both"/>
              <w:rPr>
                <w:rFonts w:asciiTheme="minorHAnsi" w:hAnsiTheme="minorHAnsi" w:cstheme="minorHAnsi"/>
                <w:i w:val="0"/>
                <w:iCs w:val="0"/>
                <w:sz w:val="20"/>
                <w:szCs w:val="20"/>
              </w:rPr>
            </w:pP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EMS: Emergency Medicine Specialist EMR: Emergency Medicine Resident OTS: Orthopedist GPT: GPT-4</w:t>
            </w:r>
            <w:r w:rsidRPr="001A38FA">
              <w:rPr>
                <w:rFonts w:asciiTheme="minorHAnsi" w:hAnsiTheme="minorHAnsi" w:cstheme="minorHAnsi"/>
                <w:i w:val="0"/>
                <w:sz w:val="20"/>
                <w:szCs w:val="20"/>
                <w:lang w:bidi="en-US"/>
              </w:rPr>
              <w:t xml:space="preserve"> </w:t>
            </w:r>
            <w:r w:rsidRPr="001A38FA">
              <w:rPr>
                <w:rFonts w:asciiTheme="minorHAnsi" w:hAnsiTheme="minorHAnsi" w:cstheme="minorHAnsi"/>
                <w:sz w:val="20"/>
                <w:szCs w:val="20"/>
                <w:lang w:bidi="en-US"/>
              </w:rPr>
              <w:t>omni MVC: Motor Vehicle Collisions</w:t>
            </w:r>
          </w:p>
        </w:tc>
      </w:tr>
    </w:tbl>
    <w:p w:rsidR="00834FF5" w:rsidRDefault="00834FF5"/>
    <w:sectPr w:rsidR="00834FF5" w:rsidSect="00BE24E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23513E" w:rsidRDefault="0023513E" w:rsidP="00331E16">
      <w:r>
        <w:separator/>
      </w:r>
    </w:p>
  </w:endnote>
  <w:endnote w:type="continuationSeparator" w:id="0">
    <w:p w:rsidR="0023513E" w:rsidRDefault="0023513E" w:rsidP="00331E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23513E" w:rsidRDefault="0023513E" w:rsidP="00331E16">
      <w:r>
        <w:separator/>
      </w:r>
    </w:p>
  </w:footnote>
  <w:footnote w:type="continuationSeparator" w:id="0">
    <w:p w:rsidR="0023513E" w:rsidRDefault="0023513E" w:rsidP="00331E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E16"/>
    <w:rsid w:val="00031972"/>
    <w:rsid w:val="000418AB"/>
    <w:rsid w:val="00066B01"/>
    <w:rsid w:val="000675D7"/>
    <w:rsid w:val="000853A8"/>
    <w:rsid w:val="000A24E7"/>
    <w:rsid w:val="000A372C"/>
    <w:rsid w:val="000A4914"/>
    <w:rsid w:val="000F53A3"/>
    <w:rsid w:val="0011064D"/>
    <w:rsid w:val="001211E5"/>
    <w:rsid w:val="0012613A"/>
    <w:rsid w:val="00126987"/>
    <w:rsid w:val="0014163B"/>
    <w:rsid w:val="00157B58"/>
    <w:rsid w:val="00166AA9"/>
    <w:rsid w:val="00167F02"/>
    <w:rsid w:val="00173B79"/>
    <w:rsid w:val="001B0435"/>
    <w:rsid w:val="001B765E"/>
    <w:rsid w:val="001C0524"/>
    <w:rsid w:val="001D340D"/>
    <w:rsid w:val="001F5EA0"/>
    <w:rsid w:val="00206761"/>
    <w:rsid w:val="0023513E"/>
    <w:rsid w:val="00244ACF"/>
    <w:rsid w:val="00260E66"/>
    <w:rsid w:val="0029261A"/>
    <w:rsid w:val="0029409E"/>
    <w:rsid w:val="002E1B00"/>
    <w:rsid w:val="002E59AB"/>
    <w:rsid w:val="002F67C2"/>
    <w:rsid w:val="00331E16"/>
    <w:rsid w:val="00363B1D"/>
    <w:rsid w:val="00367557"/>
    <w:rsid w:val="00384BA1"/>
    <w:rsid w:val="003915F1"/>
    <w:rsid w:val="003928E7"/>
    <w:rsid w:val="00397DD5"/>
    <w:rsid w:val="003A1575"/>
    <w:rsid w:val="003B0176"/>
    <w:rsid w:val="003C5AC1"/>
    <w:rsid w:val="003C7B7C"/>
    <w:rsid w:val="00405761"/>
    <w:rsid w:val="004214E8"/>
    <w:rsid w:val="004246B9"/>
    <w:rsid w:val="00426CD7"/>
    <w:rsid w:val="004521C6"/>
    <w:rsid w:val="004537D6"/>
    <w:rsid w:val="00503F29"/>
    <w:rsid w:val="00513A32"/>
    <w:rsid w:val="00543AA6"/>
    <w:rsid w:val="00545E4E"/>
    <w:rsid w:val="00552D49"/>
    <w:rsid w:val="005805FB"/>
    <w:rsid w:val="00585E9E"/>
    <w:rsid w:val="005A1AC5"/>
    <w:rsid w:val="005B19B1"/>
    <w:rsid w:val="005B6207"/>
    <w:rsid w:val="00610502"/>
    <w:rsid w:val="0061359D"/>
    <w:rsid w:val="00613606"/>
    <w:rsid w:val="0063617E"/>
    <w:rsid w:val="00642667"/>
    <w:rsid w:val="006810A5"/>
    <w:rsid w:val="006A3955"/>
    <w:rsid w:val="006B0B00"/>
    <w:rsid w:val="006B17B7"/>
    <w:rsid w:val="006B37A9"/>
    <w:rsid w:val="006C390E"/>
    <w:rsid w:val="006F41CC"/>
    <w:rsid w:val="007133FC"/>
    <w:rsid w:val="007244FE"/>
    <w:rsid w:val="00724E64"/>
    <w:rsid w:val="0074493F"/>
    <w:rsid w:val="00786E3E"/>
    <w:rsid w:val="00792E30"/>
    <w:rsid w:val="007C36C7"/>
    <w:rsid w:val="007E2726"/>
    <w:rsid w:val="00817E90"/>
    <w:rsid w:val="00822742"/>
    <w:rsid w:val="00834FF5"/>
    <w:rsid w:val="00867296"/>
    <w:rsid w:val="00870215"/>
    <w:rsid w:val="00877D5F"/>
    <w:rsid w:val="00890B18"/>
    <w:rsid w:val="008B34C6"/>
    <w:rsid w:val="008B3E38"/>
    <w:rsid w:val="008C5346"/>
    <w:rsid w:val="008E28C0"/>
    <w:rsid w:val="008E7B60"/>
    <w:rsid w:val="008F737F"/>
    <w:rsid w:val="00920C07"/>
    <w:rsid w:val="009471B0"/>
    <w:rsid w:val="00952E15"/>
    <w:rsid w:val="009937B1"/>
    <w:rsid w:val="00993EA9"/>
    <w:rsid w:val="009B24EB"/>
    <w:rsid w:val="009C6571"/>
    <w:rsid w:val="009F24DC"/>
    <w:rsid w:val="009F6EE8"/>
    <w:rsid w:val="00A044D9"/>
    <w:rsid w:val="00A121EE"/>
    <w:rsid w:val="00A14A29"/>
    <w:rsid w:val="00A40DD9"/>
    <w:rsid w:val="00A40E8C"/>
    <w:rsid w:val="00A47B19"/>
    <w:rsid w:val="00A777CA"/>
    <w:rsid w:val="00A90183"/>
    <w:rsid w:val="00AC75A1"/>
    <w:rsid w:val="00AD0B99"/>
    <w:rsid w:val="00AD1979"/>
    <w:rsid w:val="00B016C8"/>
    <w:rsid w:val="00B03812"/>
    <w:rsid w:val="00B12962"/>
    <w:rsid w:val="00B47B21"/>
    <w:rsid w:val="00B55008"/>
    <w:rsid w:val="00B55F35"/>
    <w:rsid w:val="00B807DF"/>
    <w:rsid w:val="00B828D3"/>
    <w:rsid w:val="00B83341"/>
    <w:rsid w:val="00BA4C72"/>
    <w:rsid w:val="00BC089C"/>
    <w:rsid w:val="00BC2CA9"/>
    <w:rsid w:val="00BD1844"/>
    <w:rsid w:val="00BD4DDC"/>
    <w:rsid w:val="00BE24EA"/>
    <w:rsid w:val="00C035F8"/>
    <w:rsid w:val="00C137B9"/>
    <w:rsid w:val="00C25CDD"/>
    <w:rsid w:val="00C427C1"/>
    <w:rsid w:val="00C50345"/>
    <w:rsid w:val="00CA1B1C"/>
    <w:rsid w:val="00CC060A"/>
    <w:rsid w:val="00CF2F09"/>
    <w:rsid w:val="00CF4DA7"/>
    <w:rsid w:val="00D429BF"/>
    <w:rsid w:val="00D449E2"/>
    <w:rsid w:val="00D7300A"/>
    <w:rsid w:val="00D76F1D"/>
    <w:rsid w:val="00D923A5"/>
    <w:rsid w:val="00D97A4A"/>
    <w:rsid w:val="00DA5BF8"/>
    <w:rsid w:val="00DB0434"/>
    <w:rsid w:val="00DC6C27"/>
    <w:rsid w:val="00DE73DC"/>
    <w:rsid w:val="00DF4033"/>
    <w:rsid w:val="00DF5061"/>
    <w:rsid w:val="00E32260"/>
    <w:rsid w:val="00E47205"/>
    <w:rsid w:val="00E50C95"/>
    <w:rsid w:val="00E5289D"/>
    <w:rsid w:val="00E539CB"/>
    <w:rsid w:val="00E6215F"/>
    <w:rsid w:val="00EC15AE"/>
    <w:rsid w:val="00EC26CE"/>
    <w:rsid w:val="00F241C1"/>
    <w:rsid w:val="00F333C4"/>
    <w:rsid w:val="00F41763"/>
    <w:rsid w:val="00F815F7"/>
    <w:rsid w:val="00FD75DD"/>
    <w:rsid w:val="00FF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491FD24"/>
  <w15:chartTrackingRefBased/>
  <w15:docId w15:val="{593F2E19-A1FF-0D4F-AF4C-E1FC9CC8C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E16"/>
    <w:rPr>
      <w:lang w:val="en-US"/>
    </w:rPr>
  </w:style>
  <w:style w:type="paragraph" w:styleId="Balk1">
    <w:name w:val="heading 1"/>
    <w:basedOn w:val="Normal"/>
    <w:next w:val="Normal"/>
    <w:link w:val="Balk1Char"/>
    <w:autoRedefine/>
    <w:uiPriority w:val="9"/>
    <w:qFormat/>
    <w:rsid w:val="00D76F1D"/>
    <w:pPr>
      <w:keepNext/>
      <w:keepLines/>
      <w:spacing w:before="240" w:line="276" w:lineRule="auto"/>
      <w:jc w:val="center"/>
      <w:outlineLvl w:val="0"/>
    </w:pPr>
    <w:rPr>
      <w:rFonts w:ascii="Times New Roman" w:eastAsiaTheme="majorEastAsia" w:hAnsi="Times New Roman" w:cstheme="majorBidi"/>
      <w:color w:val="000000" w:themeColor="text1"/>
      <w:sz w:val="28"/>
      <w:szCs w:val="32"/>
      <w:lang w:val="tr-TR" w:eastAsia="tr-TR"/>
    </w:rPr>
  </w:style>
  <w:style w:type="paragraph" w:styleId="Balk2">
    <w:name w:val="heading 2"/>
    <w:basedOn w:val="Normal"/>
    <w:next w:val="Normal"/>
    <w:link w:val="Balk2Char"/>
    <w:autoRedefine/>
    <w:uiPriority w:val="9"/>
    <w:unhideWhenUsed/>
    <w:qFormat/>
    <w:rsid w:val="00D76F1D"/>
    <w:pPr>
      <w:keepNext/>
      <w:keepLines/>
      <w:spacing w:before="40" w:line="276" w:lineRule="auto"/>
      <w:outlineLvl w:val="1"/>
    </w:pPr>
    <w:rPr>
      <w:rFonts w:ascii="Times New Roman" w:eastAsiaTheme="majorEastAsia" w:hAnsi="Times New Roman" w:cstheme="majorBidi"/>
      <w:b/>
      <w:color w:val="000000" w:themeColor="text1"/>
      <w:sz w:val="28"/>
      <w:szCs w:val="26"/>
      <w:lang w:val="tr-TR" w:eastAsia="tr-TR"/>
    </w:rPr>
  </w:style>
  <w:style w:type="paragraph" w:styleId="Balk3">
    <w:name w:val="heading 3"/>
    <w:basedOn w:val="Normal"/>
    <w:next w:val="Normal"/>
    <w:link w:val="Balk3Char"/>
    <w:autoRedefine/>
    <w:uiPriority w:val="9"/>
    <w:unhideWhenUsed/>
    <w:qFormat/>
    <w:rsid w:val="00D76F1D"/>
    <w:pPr>
      <w:keepNext/>
      <w:keepLines/>
      <w:spacing w:before="40" w:line="276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2"/>
      <w:lang w:val="tr-TR" w:eastAsia="tr-TR"/>
    </w:rPr>
  </w:style>
  <w:style w:type="paragraph" w:styleId="Balk4">
    <w:name w:val="heading 4"/>
    <w:basedOn w:val="Normal"/>
    <w:next w:val="Normal"/>
    <w:link w:val="Balk4Char"/>
    <w:autoRedefine/>
    <w:uiPriority w:val="9"/>
    <w:unhideWhenUsed/>
    <w:qFormat/>
    <w:rsid w:val="00D76F1D"/>
    <w:pPr>
      <w:keepNext/>
      <w:keepLines/>
      <w:spacing w:before="40" w:line="276" w:lineRule="auto"/>
      <w:outlineLvl w:val="3"/>
    </w:pPr>
    <w:rPr>
      <w:rFonts w:ascii="Times New Roman" w:eastAsiaTheme="majorEastAsia" w:hAnsi="Times New Roman" w:cstheme="majorBidi"/>
      <w:b/>
      <w:i/>
      <w:iCs/>
      <w:color w:val="000000" w:themeColor="text1"/>
      <w:sz w:val="22"/>
      <w:szCs w:val="22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76F1D"/>
    <w:rPr>
      <w:rFonts w:ascii="Times New Roman" w:eastAsiaTheme="majorEastAsia" w:hAnsi="Times New Roman" w:cstheme="majorBidi"/>
      <w:color w:val="000000" w:themeColor="text1"/>
      <w:sz w:val="28"/>
      <w:szCs w:val="32"/>
      <w:lang w:eastAsia="tr-TR"/>
    </w:rPr>
  </w:style>
  <w:style w:type="character" w:customStyle="1" w:styleId="Balk2Char">
    <w:name w:val="Başlık 2 Char"/>
    <w:basedOn w:val="VarsaylanParagrafYazTipi"/>
    <w:link w:val="Balk2"/>
    <w:uiPriority w:val="9"/>
    <w:rsid w:val="00D76F1D"/>
    <w:rPr>
      <w:rFonts w:ascii="Times New Roman" w:eastAsiaTheme="majorEastAsia" w:hAnsi="Times New Roman" w:cstheme="majorBidi"/>
      <w:b/>
      <w:color w:val="000000" w:themeColor="text1"/>
      <w:sz w:val="28"/>
      <w:szCs w:val="26"/>
      <w:lang w:eastAsia="tr-TR"/>
    </w:rPr>
  </w:style>
  <w:style w:type="character" w:customStyle="1" w:styleId="Balk3Char">
    <w:name w:val="Başlık 3 Char"/>
    <w:basedOn w:val="VarsaylanParagrafYazTipi"/>
    <w:link w:val="Balk3"/>
    <w:uiPriority w:val="9"/>
    <w:rsid w:val="00D76F1D"/>
    <w:rPr>
      <w:rFonts w:ascii="Times New Roman" w:eastAsiaTheme="majorEastAsia" w:hAnsi="Times New Roman" w:cstheme="majorBidi"/>
      <w:b/>
      <w:color w:val="000000" w:themeColor="text1"/>
      <w:sz w:val="22"/>
      <w:lang w:eastAsia="tr-TR"/>
    </w:rPr>
  </w:style>
  <w:style w:type="character" w:customStyle="1" w:styleId="Balk4Char">
    <w:name w:val="Başlık 4 Char"/>
    <w:basedOn w:val="VarsaylanParagrafYazTipi"/>
    <w:link w:val="Balk4"/>
    <w:uiPriority w:val="9"/>
    <w:rsid w:val="00D76F1D"/>
    <w:rPr>
      <w:rFonts w:ascii="Times New Roman" w:eastAsiaTheme="majorEastAsia" w:hAnsi="Times New Roman" w:cstheme="majorBidi"/>
      <w:b/>
      <w:i/>
      <w:iCs/>
      <w:color w:val="000000" w:themeColor="text1"/>
      <w:sz w:val="22"/>
      <w:szCs w:val="22"/>
      <w:lang w:eastAsia="tr-TR"/>
    </w:rPr>
  </w:style>
  <w:style w:type="paragraph" w:styleId="NormalWeb">
    <w:name w:val="Normal (Web)"/>
    <w:basedOn w:val="Normal"/>
    <w:uiPriority w:val="99"/>
    <w:unhideWhenUsed/>
    <w:rsid w:val="00331E1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table" w:customStyle="1" w:styleId="DzTablo51">
    <w:name w:val="Düz Tablo 51"/>
    <w:basedOn w:val="NormalTablo"/>
    <w:uiPriority w:val="45"/>
    <w:rsid w:val="00331E16"/>
    <w:rPr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stBilgi">
    <w:name w:val="header"/>
    <w:basedOn w:val="Normal"/>
    <w:link w:val="stBilgiChar"/>
    <w:uiPriority w:val="99"/>
    <w:unhideWhenUsed/>
    <w:rsid w:val="00331E16"/>
    <w:pPr>
      <w:tabs>
        <w:tab w:val="center" w:pos="4536"/>
        <w:tab w:val="right" w:pos="9072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331E16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331E16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331E1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711</Words>
  <Characters>4055</Characters>
  <Application>Microsoft Office Word</Application>
  <DocSecurity>0</DocSecurity>
  <Lines>33</Lines>
  <Paragraphs>9</Paragraphs>
  <ScaleCrop>false</ScaleCrop>
  <Company/>
  <LinksUpToDate>false</LinksUpToDate>
  <CharactersWithSpaces>4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lter agackıran</cp:lastModifiedBy>
  <cp:revision>2</cp:revision>
  <dcterms:created xsi:type="dcterms:W3CDTF">2024-08-16T11:02:00Z</dcterms:created>
  <dcterms:modified xsi:type="dcterms:W3CDTF">2024-12-14T08:19:00Z</dcterms:modified>
</cp:coreProperties>
</file>